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5D4" w:rsidRPr="005D5C15" w:rsidRDefault="00B875D4" w:rsidP="00B875D4">
      <w:pPr>
        <w:rPr>
          <w:rFonts w:ascii="Times New Roman" w:hAnsi="Times New Roman" w:cs="Times New Roman"/>
          <w:bCs/>
          <w:szCs w:val="24"/>
        </w:rPr>
      </w:pPr>
      <w:r w:rsidRPr="005D5C15">
        <w:rPr>
          <w:rFonts w:ascii="Times New Roman" w:hAnsi="Times New Roman" w:cs="Times New Roman"/>
          <w:b/>
          <w:bCs/>
          <w:szCs w:val="24"/>
        </w:rPr>
        <w:t>S</w:t>
      </w:r>
      <w:r w:rsidR="00B92BC8" w:rsidRPr="005D5C15">
        <w:rPr>
          <w:rFonts w:ascii="Times New Roman" w:hAnsi="Times New Roman" w:cs="Times New Roman"/>
          <w:b/>
          <w:bCs/>
          <w:szCs w:val="24"/>
        </w:rPr>
        <w:t>7</w:t>
      </w:r>
      <w:r w:rsidRPr="005D5C15">
        <w:rPr>
          <w:rFonts w:ascii="Times New Roman" w:hAnsi="Times New Roman" w:cs="Times New Roman"/>
          <w:b/>
          <w:bCs/>
          <w:szCs w:val="24"/>
        </w:rPr>
        <w:t xml:space="preserve"> Table</w:t>
      </w:r>
      <w:r w:rsidR="00991752" w:rsidRPr="005D5C15">
        <w:rPr>
          <w:rFonts w:ascii="Times New Roman" w:hAnsi="Times New Roman" w:cs="Times New Roman"/>
          <w:bCs/>
          <w:szCs w:val="24"/>
        </w:rPr>
        <w:t xml:space="preserve">. </w:t>
      </w:r>
      <w:r w:rsidR="005D5C15">
        <w:rPr>
          <w:rFonts w:ascii="Times New Roman" w:hAnsi="Times New Roman" w:cs="Times New Roman"/>
          <w:bCs/>
          <w:szCs w:val="24"/>
        </w:rPr>
        <w:t>Sensitivity Analysis of C</w:t>
      </w:r>
      <w:r w:rsidR="008E107A" w:rsidRPr="005D5C15">
        <w:rPr>
          <w:rFonts w:ascii="Times New Roman" w:hAnsi="Times New Roman" w:cs="Times New Roman"/>
          <w:bCs/>
          <w:szCs w:val="24"/>
        </w:rPr>
        <w:t>ohort</w:t>
      </w:r>
      <w:r w:rsidR="005D5C15">
        <w:rPr>
          <w:rFonts w:ascii="Times New Roman" w:hAnsi="Times New Roman" w:cs="Times New Roman"/>
          <w:bCs/>
          <w:szCs w:val="24"/>
        </w:rPr>
        <w:t xml:space="preserve"> S</w:t>
      </w:r>
      <w:r w:rsidR="00B92BC8" w:rsidRPr="005D5C15">
        <w:rPr>
          <w:rFonts w:ascii="Times New Roman" w:hAnsi="Times New Roman" w:cs="Times New Roman"/>
          <w:bCs/>
          <w:szCs w:val="24"/>
        </w:rPr>
        <w:t>tudy for</w:t>
      </w:r>
      <w:r w:rsidR="008E107A" w:rsidRPr="005D5C15">
        <w:rPr>
          <w:rFonts w:ascii="Times New Roman" w:hAnsi="Times New Roman" w:cs="Times New Roman"/>
          <w:bCs/>
          <w:szCs w:val="24"/>
        </w:rPr>
        <w:t xml:space="preserve"> </w:t>
      </w:r>
      <w:r w:rsidR="00DA39C0" w:rsidRPr="005D5C15">
        <w:rPr>
          <w:rFonts w:ascii="Times New Roman" w:hAnsi="Times New Roman" w:cs="Times New Roman"/>
          <w:bCs/>
          <w:szCs w:val="24"/>
        </w:rPr>
        <w:t xml:space="preserve">the </w:t>
      </w:r>
      <w:r w:rsidR="005D5C15">
        <w:rPr>
          <w:rFonts w:ascii="Times New Roman" w:hAnsi="Times New Roman" w:cs="Times New Roman"/>
          <w:bCs/>
          <w:szCs w:val="24"/>
        </w:rPr>
        <w:t>Association of Defined Prescribed Opioid D</w:t>
      </w:r>
      <w:r w:rsidRPr="005D5C15">
        <w:rPr>
          <w:rFonts w:ascii="Times New Roman" w:hAnsi="Times New Roman" w:cs="Times New Roman"/>
          <w:bCs/>
          <w:szCs w:val="24"/>
        </w:rPr>
        <w:t>ose</w:t>
      </w:r>
      <w:r w:rsidR="00B92BC8" w:rsidRPr="005D5C15">
        <w:rPr>
          <w:rFonts w:ascii="Times New Roman" w:hAnsi="Times New Roman" w:cs="Times New Roman"/>
          <w:bCs/>
          <w:szCs w:val="24"/>
        </w:rPr>
        <w:t xml:space="preserve"> </w:t>
      </w:r>
      <w:r w:rsidR="005D5C15">
        <w:rPr>
          <w:rFonts w:ascii="Times New Roman" w:hAnsi="Times New Roman" w:cs="Times New Roman"/>
          <w:bCs/>
          <w:szCs w:val="24"/>
        </w:rPr>
        <w:t>T</w:t>
      </w:r>
      <w:r w:rsidR="00B92BC8" w:rsidRPr="005D5C15">
        <w:rPr>
          <w:rFonts w:ascii="Times New Roman" w:hAnsi="Times New Roman" w:cs="Times New Roman"/>
          <w:bCs/>
          <w:szCs w:val="24"/>
        </w:rPr>
        <w:t>rajectories</w:t>
      </w:r>
      <w:r w:rsidRPr="005D5C15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="005D5C15">
        <w:rPr>
          <w:rFonts w:ascii="Times New Roman" w:hAnsi="Times New Roman" w:cs="Times New Roman"/>
          <w:bCs/>
          <w:szCs w:val="24"/>
        </w:rPr>
        <w:t>with R</w:t>
      </w:r>
      <w:r w:rsidR="00273CBE" w:rsidRPr="005D5C15">
        <w:rPr>
          <w:rFonts w:ascii="Times New Roman" w:hAnsi="Times New Roman" w:cs="Times New Roman"/>
          <w:bCs/>
          <w:szCs w:val="24"/>
        </w:rPr>
        <w:t>isk for</w:t>
      </w:r>
      <w:r w:rsidR="005D5C15">
        <w:rPr>
          <w:rFonts w:ascii="Times New Roman" w:hAnsi="Times New Roman" w:cs="Times New Roman"/>
          <w:bCs/>
          <w:szCs w:val="24"/>
        </w:rPr>
        <w:t xml:space="preserve"> Opioid-related Adverse E</w:t>
      </w:r>
      <w:r w:rsidRPr="005D5C15">
        <w:rPr>
          <w:rFonts w:ascii="Times New Roman" w:hAnsi="Times New Roman" w:cs="Times New Roman"/>
          <w:bCs/>
          <w:szCs w:val="24"/>
        </w:rPr>
        <w:t>vents</w:t>
      </w:r>
      <w:r w:rsidR="00664337" w:rsidRPr="005D5C15">
        <w:rPr>
          <w:rFonts w:ascii="Times New Roman" w:hAnsi="Times New Roman" w:cs="Times New Roman"/>
          <w:bCs/>
          <w:szCs w:val="24"/>
        </w:rPr>
        <w:t xml:space="preserve"> </w:t>
      </w:r>
    </w:p>
    <w:tbl>
      <w:tblPr>
        <w:tblStyle w:val="TableGrid"/>
        <w:tblW w:w="5225" w:type="pct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2"/>
        <w:gridCol w:w="1352"/>
        <w:gridCol w:w="1351"/>
        <w:gridCol w:w="1529"/>
        <w:gridCol w:w="1351"/>
        <w:gridCol w:w="1351"/>
        <w:gridCol w:w="1442"/>
        <w:gridCol w:w="1348"/>
        <w:gridCol w:w="1354"/>
        <w:gridCol w:w="1330"/>
        <w:gridCol w:w="1288"/>
      </w:tblGrid>
      <w:tr w:rsidR="001E729E" w:rsidRPr="00F13D48" w:rsidTr="00E87F55">
        <w:trPr>
          <w:trHeight w:val="350"/>
        </w:trPr>
        <w:tc>
          <w:tcPr>
            <w:tcW w:w="449" w:type="pct"/>
            <w:vMerge w:val="restart"/>
            <w:vAlign w:val="center"/>
          </w:tcPr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ioid dose trajectory group</w:t>
            </w:r>
          </w:p>
        </w:tc>
        <w:tc>
          <w:tcPr>
            <w:tcW w:w="4551" w:type="pct"/>
            <w:gridSpan w:val="10"/>
            <w:tcBorders>
              <w:bottom w:val="single" w:sz="4" w:space="0" w:color="auto"/>
            </w:tcBorders>
            <w:vAlign w:val="center"/>
          </w:tcPr>
          <w:p w:rsidR="001E729E" w:rsidRPr="00F13D48" w:rsidRDefault="00273CB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or</w:t>
            </w:r>
            <w:r w:rsidR="001E729E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6433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ioid-related adverse events</w:t>
            </w:r>
          </w:p>
        </w:tc>
      </w:tr>
      <w:tr w:rsidR="001E729E" w:rsidRPr="00F13D48" w:rsidTr="00E87F55">
        <w:trPr>
          <w:trHeight w:val="431"/>
        </w:trPr>
        <w:tc>
          <w:tcPr>
            <w:tcW w:w="449" w:type="pct"/>
            <w:vMerge/>
            <w:vAlign w:val="center"/>
          </w:tcPr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 180-day follow-up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29E" w:rsidRPr="00F13D48" w:rsidRDefault="001E729E" w:rsidP="001E72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30 days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29E" w:rsidRPr="00F13D48" w:rsidRDefault="001E729E" w:rsidP="001E72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-60 days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29E" w:rsidRPr="00F13D48" w:rsidRDefault="001E729E" w:rsidP="001E72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-90 days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729E" w:rsidRPr="00F13D48" w:rsidRDefault="001E729E" w:rsidP="001E72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-180 days</w:t>
            </w:r>
          </w:p>
        </w:tc>
      </w:tr>
      <w:tr w:rsidR="00A27F9B" w:rsidRPr="00F13D48" w:rsidTr="00E87F55">
        <w:trPr>
          <w:trHeight w:val="971"/>
        </w:trPr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adjusted HR (95% CI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="00C03C4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adjusted HR (95% CI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="00C03C4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03C4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adjusted HR (95% CI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="00C03C4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03C4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adjusted HR (95% CI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="00C03C4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03C4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adjusted HR (95% CI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="00C03C4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03C47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:rsidR="001E729E" w:rsidRPr="00F13D48" w:rsidRDefault="001E729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A27F9B" w:rsidRPr="00F13D48" w:rsidTr="00947C41">
        <w:trPr>
          <w:trHeight w:val="375"/>
        </w:trPr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:rsidR="005F05DE" w:rsidRPr="00F13D48" w:rsidRDefault="005F05D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2</w:t>
            </w: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Group1</w:t>
            </w: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5F05DE" w:rsidRPr="00F13D48" w:rsidRDefault="005F05DE" w:rsidP="005F05D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:rsidR="0045732F" w:rsidRPr="00F13D48" w:rsidRDefault="004573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62 </w:t>
            </w:r>
          </w:p>
          <w:p w:rsidR="005F05DE" w:rsidRPr="00F13D48" w:rsidRDefault="004573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3.80 – 5.63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05DE" w:rsidRPr="00F13D48" w:rsidRDefault="009C7A4C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4.39</w:t>
            </w:r>
          </w:p>
          <w:p w:rsidR="0045732F" w:rsidRPr="00F13D48" w:rsidRDefault="009C7A4C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3.80 – 5.08</w:t>
            </w:r>
            <w:r w:rsidR="0045732F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232AEB" w:rsidRPr="00F13D48" w:rsidRDefault="00CE4976" w:rsidP="00232AEB">
            <w:pPr>
              <w:spacing w:line="240" w:lineRule="auto"/>
              <w:ind w:left="-134" w:right="-9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.08 </w:t>
            </w:r>
          </w:p>
          <w:p w:rsidR="005F05DE" w:rsidRPr="00F13D48" w:rsidRDefault="00CE4976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232AE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6.55 – 12.58</w:t>
            </w: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32AEB" w:rsidRPr="00F13D48" w:rsidRDefault="009C7A4C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8.95</w:t>
            </w:r>
            <w:r w:rsidR="00232AE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5F05DE" w:rsidRPr="00F13D48" w:rsidRDefault="009C7A4C" w:rsidP="00947C41">
            <w:pPr>
              <w:spacing w:line="240" w:lineRule="auto"/>
              <w:ind w:left="-104" w:right="-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6.96 – 11.52</w:t>
            </w:r>
            <w:r w:rsidR="00232AE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27F9B" w:rsidRPr="00F13D48" w:rsidRDefault="00A27F9B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49 </w:t>
            </w:r>
          </w:p>
          <w:p w:rsidR="005F05DE" w:rsidRPr="00F13D48" w:rsidRDefault="00A27F9B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2.50 – 8.07)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768B" w:rsidRPr="00F13D48" w:rsidRDefault="009C7A4C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4.45</w:t>
            </w:r>
            <w:r w:rsidR="0092768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5F05DE" w:rsidRPr="00F13D48" w:rsidRDefault="009C7A4C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2.89</w:t>
            </w:r>
            <w:r w:rsidR="0092768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– 6</w:t>
            </w: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.86</w:t>
            </w:r>
            <w:r w:rsidR="0092768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2F4265" w:rsidRPr="00F13D48" w:rsidRDefault="002F4265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07 </w:t>
            </w:r>
          </w:p>
          <w:p w:rsidR="005F05DE" w:rsidRPr="00F13D48" w:rsidRDefault="002F4265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23 – 3.50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05DE" w:rsidRPr="00F13D48" w:rsidRDefault="009C7A4C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1.90</w:t>
            </w:r>
          </w:p>
          <w:p w:rsidR="002F4265" w:rsidRPr="00F13D48" w:rsidRDefault="009C7A4C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33 -2.71</w:t>
            </w:r>
            <w:r w:rsidR="002F4265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2F4265" w:rsidRPr="00F13D48" w:rsidRDefault="002F4265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53 </w:t>
            </w:r>
          </w:p>
          <w:p w:rsidR="005F05DE" w:rsidRPr="00F13D48" w:rsidRDefault="002F4265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75- 3.68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:rsidR="002F4265" w:rsidRPr="00F13D48" w:rsidRDefault="009C7A4C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2.22</w:t>
            </w:r>
            <w:r w:rsidR="002F4265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5F05DE" w:rsidRPr="00F13D48" w:rsidRDefault="009C7A4C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71</w:t>
            </w:r>
            <w:r w:rsidR="002F4265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-2.88)</w:t>
            </w:r>
          </w:p>
        </w:tc>
      </w:tr>
      <w:tr w:rsidR="00947C41" w:rsidRPr="00F13D48" w:rsidTr="00947C41">
        <w:trPr>
          <w:trHeight w:val="375"/>
        </w:trPr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947C41" w:rsidRPr="00F13D48" w:rsidRDefault="00947C41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232AEB">
            <w:pPr>
              <w:spacing w:line="240" w:lineRule="auto"/>
              <w:ind w:left="-134" w:right="-9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</w:tr>
      <w:tr w:rsidR="00A27F9B" w:rsidRPr="00F13D48" w:rsidTr="00947C41">
        <w:trPr>
          <w:trHeight w:val="375"/>
        </w:trPr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5F05DE" w:rsidRPr="00F13D48" w:rsidRDefault="005F05D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3</w:t>
            </w: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="006E7040"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 Group1</w:t>
            </w: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5F05DE" w:rsidRPr="00F13D48" w:rsidRDefault="005F05DE" w:rsidP="005F05D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5732F" w:rsidRPr="00F13D48" w:rsidRDefault="004573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2.21</w:t>
            </w:r>
          </w:p>
          <w:p w:rsidR="005F05DE" w:rsidRPr="00F13D48" w:rsidRDefault="004573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75 – 2.53)</w:t>
            </w:r>
          </w:p>
        </w:tc>
        <w:tc>
          <w:tcPr>
            <w:tcW w:w="44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5732F" w:rsidRPr="00F13D48" w:rsidRDefault="00B978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1.86</w:t>
            </w:r>
            <w:r w:rsidR="0045732F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5F05DE" w:rsidRPr="00F13D48" w:rsidRDefault="00B978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64 – 2.11</w:t>
            </w:r>
            <w:r w:rsidR="0045732F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32AEB" w:rsidRPr="00F13D48" w:rsidRDefault="00232AEB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20 </w:t>
            </w:r>
          </w:p>
          <w:p w:rsidR="005F05DE" w:rsidRPr="00F13D48" w:rsidRDefault="00232AEB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2.32 – 4.42)</w:t>
            </w:r>
          </w:p>
        </w:tc>
        <w:tc>
          <w:tcPr>
            <w:tcW w:w="44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32AEB" w:rsidRPr="00F13D48" w:rsidRDefault="00B978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2.66</w:t>
            </w:r>
          </w:p>
          <w:p w:rsidR="005F05DE" w:rsidRPr="00F13D48" w:rsidRDefault="00B978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2.15</w:t>
            </w:r>
            <w:r w:rsidR="00232AE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3.3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768B" w:rsidRPr="00F13D48" w:rsidRDefault="0092768B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96 </w:t>
            </w:r>
          </w:p>
          <w:p w:rsidR="005F05DE" w:rsidRPr="00F13D48" w:rsidRDefault="0092768B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77 – 4.96)</w:t>
            </w:r>
          </w:p>
        </w:tc>
        <w:tc>
          <w:tcPr>
            <w:tcW w:w="47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768B" w:rsidRPr="00F13D48" w:rsidRDefault="0092768B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85 </w:t>
            </w:r>
          </w:p>
          <w:p w:rsidR="005F05DE" w:rsidRPr="00F13D48" w:rsidRDefault="00B978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99 – 4.08</w:t>
            </w:r>
            <w:r w:rsidR="0092768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F4265" w:rsidRPr="00F13D48" w:rsidRDefault="002F4265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9 </w:t>
            </w:r>
          </w:p>
          <w:p w:rsidR="005F05DE" w:rsidRPr="00F13D48" w:rsidRDefault="002F4265" w:rsidP="00EC6D2B">
            <w:pPr>
              <w:spacing w:line="240" w:lineRule="auto"/>
              <w:ind w:right="-11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0.70 -1.38)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F4265" w:rsidRPr="00F13D48" w:rsidRDefault="002F4265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1 </w:t>
            </w:r>
          </w:p>
          <w:p w:rsidR="005F05DE" w:rsidRPr="00F13D48" w:rsidRDefault="002F4265" w:rsidP="00947C41">
            <w:pPr>
              <w:spacing w:line="240" w:lineRule="auto"/>
              <w:ind w:left="-25" w:right="-109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0.7</w:t>
            </w:r>
            <w:r w:rsidR="00B9782F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4 -1.37</w:t>
            </w: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F4265" w:rsidRPr="00F13D48" w:rsidRDefault="002F4265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67 </w:t>
            </w:r>
          </w:p>
          <w:p w:rsidR="005F05DE" w:rsidRPr="00F13D48" w:rsidRDefault="002F4265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23 -2.27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:rsidR="002F4265" w:rsidRPr="00F13D48" w:rsidRDefault="00B978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1.49</w:t>
            </w:r>
            <w:r w:rsidR="002F4265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5F05DE" w:rsidRPr="00F13D48" w:rsidRDefault="00B978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1.21-1.84</w:t>
            </w:r>
            <w:r w:rsidR="002F4265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947C41" w:rsidRPr="00F13D48" w:rsidTr="00947C41">
        <w:trPr>
          <w:trHeight w:val="375"/>
        </w:trPr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947C41" w:rsidRPr="00F13D48" w:rsidRDefault="00947C41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=0.694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=0.975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</w:tr>
      <w:tr w:rsidR="00A27F9B" w:rsidRPr="00F13D48" w:rsidTr="00947C41">
        <w:trPr>
          <w:trHeight w:val="375"/>
        </w:trPr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:rsidR="005F05DE" w:rsidRPr="00F13D48" w:rsidRDefault="005F05DE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4</w:t>
            </w: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 </w:t>
            </w: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 Group1</w:t>
            </w:r>
            <w:r w:rsidRPr="00F13D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5F05DE" w:rsidRPr="00F13D48" w:rsidRDefault="005F05DE" w:rsidP="005F05D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:rsidR="0045732F" w:rsidRPr="00F13D48" w:rsidRDefault="004573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.26 </w:t>
            </w:r>
          </w:p>
          <w:p w:rsidR="005F05DE" w:rsidRPr="00F13D48" w:rsidRDefault="004573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5.25 – 7.46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5732F" w:rsidRPr="00F13D48" w:rsidRDefault="00AC3B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5.67</w:t>
            </w:r>
            <w:r w:rsidR="0045732F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5F05DE" w:rsidRPr="00F13D48" w:rsidRDefault="00AC3B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4.96 – 6.48</w:t>
            </w:r>
            <w:r w:rsidR="0045732F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232AEB" w:rsidRPr="00F13D48" w:rsidRDefault="00AC3B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232AE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80 </w:t>
            </w:r>
          </w:p>
          <w:p w:rsidR="005F05DE" w:rsidRPr="00F13D48" w:rsidRDefault="00232AEB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5.68 – 10.71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7F9B" w:rsidRPr="00F13D48" w:rsidRDefault="00AC3B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5.67</w:t>
            </w:r>
          </w:p>
          <w:p w:rsidR="005F05DE" w:rsidRPr="00F13D48" w:rsidRDefault="00AC3B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4.96 -6.4</w:t>
            </w:r>
            <w:r w:rsidR="00A27F9B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8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92768B" w:rsidRPr="00F13D48" w:rsidRDefault="0092768B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36 </w:t>
            </w:r>
          </w:p>
          <w:p w:rsidR="005F05DE" w:rsidRPr="00F13D48" w:rsidRDefault="0092768B" w:rsidP="00947C41">
            <w:pPr>
              <w:spacing w:line="240" w:lineRule="auto"/>
              <w:ind w:left="-104" w:right="-1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5.08 – 13.77)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F4265" w:rsidRPr="00F13D48" w:rsidRDefault="00AC3B2F" w:rsidP="002F426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7.46</w:t>
            </w:r>
          </w:p>
          <w:p w:rsidR="005F05DE" w:rsidRPr="00F13D48" w:rsidRDefault="00AC3B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5.15 -10.82</w:t>
            </w:r>
            <w:r w:rsidR="002F4265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2F4265" w:rsidRPr="00F13D48" w:rsidRDefault="002F4265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46 </w:t>
            </w:r>
          </w:p>
          <w:p w:rsidR="005F05DE" w:rsidRPr="00F13D48" w:rsidRDefault="002F4265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3.16 -5.48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F4265" w:rsidRPr="00F13D48" w:rsidRDefault="00AC3B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4.7</w:t>
            </w:r>
            <w:r w:rsidR="002F4265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 </w:t>
            </w:r>
          </w:p>
          <w:p w:rsidR="005F05DE" w:rsidRPr="00F13D48" w:rsidRDefault="00AC3B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3.53 -6.42</w:t>
            </w:r>
            <w:r w:rsidR="002F4265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2F4265" w:rsidRPr="00F13D48" w:rsidRDefault="002F4265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39 </w:t>
            </w:r>
          </w:p>
          <w:p w:rsidR="005F05DE" w:rsidRPr="00F13D48" w:rsidRDefault="002F4265" w:rsidP="00947C41">
            <w:pPr>
              <w:spacing w:line="240" w:lineRule="auto"/>
              <w:ind w:left="-104" w:right="-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4.04 – 7.19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:rsidR="002F4265" w:rsidRPr="00F13D48" w:rsidRDefault="00AC3B2F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4.66</w:t>
            </w:r>
          </w:p>
          <w:p w:rsidR="005F05DE" w:rsidRPr="00F13D48" w:rsidRDefault="00AC3B2F" w:rsidP="00947C4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(3.73- 5.82</w:t>
            </w:r>
            <w:r w:rsidR="002F4265"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947C41" w:rsidRPr="00F13D48" w:rsidTr="00947C41">
        <w:trPr>
          <w:trHeight w:val="375"/>
        </w:trPr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947C41" w:rsidRPr="00F13D48" w:rsidRDefault="00947C41" w:rsidP="005F05D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2F426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vAlign w:val="center"/>
          </w:tcPr>
          <w:p w:rsidR="00947C41" w:rsidRPr="00F13D48" w:rsidRDefault="00947C41" w:rsidP="004E6E4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D48">
              <w:rPr>
                <w:rFonts w:ascii="Times New Roman" w:hAnsi="Times New Roman" w:cs="Times New Roman"/>
                <w:bCs/>
                <w:sz w:val="20"/>
                <w:szCs w:val="20"/>
              </w:rPr>
              <w:t>P &lt;0.001</w:t>
            </w:r>
          </w:p>
        </w:tc>
      </w:tr>
    </w:tbl>
    <w:p w:rsidR="00EA08DC" w:rsidRPr="00F13D48" w:rsidRDefault="00EA08DC" w:rsidP="006A2939">
      <w:pPr>
        <w:spacing w:line="24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F13D48">
        <w:rPr>
          <w:rFonts w:ascii="Times New Roman" w:hAnsi="Times New Roman" w:cs="Times New Roman"/>
          <w:bCs/>
          <w:sz w:val="20"/>
          <w:szCs w:val="20"/>
        </w:rPr>
        <w:t>Abbreviations: HR, hazard ratio; CI, confidence interval</w:t>
      </w:r>
    </w:p>
    <w:p w:rsidR="006A2939" w:rsidRPr="005D5C15" w:rsidRDefault="009D57D4" w:rsidP="006A2939">
      <w:pPr>
        <w:spacing w:line="240" w:lineRule="auto"/>
        <w:rPr>
          <w:rFonts w:ascii="Times New Roman" w:hAnsi="Times New Roman" w:cs="Times New Roman"/>
          <w:bCs/>
          <w:sz w:val="20"/>
          <w:szCs w:val="24"/>
        </w:rPr>
      </w:pPr>
      <w:proofErr w:type="gramStart"/>
      <w:r w:rsidRPr="005D5C15">
        <w:rPr>
          <w:rFonts w:ascii="Times New Roman" w:hAnsi="Times New Roman" w:cs="Times New Roman"/>
          <w:bCs/>
          <w:sz w:val="20"/>
          <w:szCs w:val="24"/>
          <w:vertAlign w:val="superscript"/>
        </w:rPr>
        <w:t>a</w:t>
      </w:r>
      <w:proofErr w:type="gramEnd"/>
      <w:r w:rsidRPr="005D5C15">
        <w:rPr>
          <w:rFonts w:ascii="Times New Roman" w:hAnsi="Times New Roman" w:cs="Times New Roman"/>
          <w:bCs/>
          <w:sz w:val="20"/>
          <w:szCs w:val="24"/>
        </w:rPr>
        <w:t xml:space="preserve"> Group1: </w:t>
      </w:r>
      <w:r w:rsidR="000B229B" w:rsidRPr="005D5C15">
        <w:rPr>
          <w:rFonts w:ascii="Times New Roman" w:hAnsi="Times New Roman" w:cs="Times New Roman"/>
          <w:bCs/>
          <w:sz w:val="20"/>
          <w:szCs w:val="24"/>
        </w:rPr>
        <w:t>g</w:t>
      </w:r>
      <w:r w:rsidRPr="005D5C15">
        <w:rPr>
          <w:rFonts w:ascii="Times New Roman" w:hAnsi="Times New Roman" w:cs="Times New Roman"/>
          <w:bCs/>
          <w:sz w:val="20"/>
          <w:szCs w:val="24"/>
        </w:rPr>
        <w:t xml:space="preserve">radual </w:t>
      </w:r>
      <w:r w:rsidR="000067FC" w:rsidRPr="005D5C15">
        <w:rPr>
          <w:rFonts w:ascii="Times New Roman" w:hAnsi="Times New Roman" w:cs="Times New Roman"/>
          <w:bCs/>
          <w:sz w:val="20"/>
          <w:szCs w:val="24"/>
        </w:rPr>
        <w:t>d</w:t>
      </w:r>
      <w:r w:rsidRPr="005D5C15">
        <w:rPr>
          <w:rFonts w:ascii="Times New Roman" w:hAnsi="Times New Roman" w:cs="Times New Roman"/>
          <w:bCs/>
          <w:sz w:val="20"/>
          <w:szCs w:val="24"/>
        </w:rPr>
        <w:t>ose discontinuation</w:t>
      </w:r>
      <w:r w:rsidR="006E7040" w:rsidRPr="005D5C15">
        <w:rPr>
          <w:rFonts w:ascii="Times New Roman" w:hAnsi="Times New Roman" w:cs="Times New Roman"/>
          <w:bCs/>
          <w:sz w:val="20"/>
          <w:szCs w:val="24"/>
        </w:rPr>
        <w:t xml:space="preserve"> (reference)</w:t>
      </w:r>
      <w:r w:rsidRPr="005D5C15">
        <w:rPr>
          <w:rFonts w:ascii="Times New Roman" w:hAnsi="Times New Roman" w:cs="Times New Roman"/>
          <w:bCs/>
          <w:sz w:val="20"/>
          <w:szCs w:val="24"/>
        </w:rPr>
        <w:t xml:space="preserve">; </w:t>
      </w:r>
      <w:r w:rsidR="000B229B" w:rsidRPr="005D5C15">
        <w:rPr>
          <w:rFonts w:ascii="Times New Roman" w:hAnsi="Times New Roman" w:cs="Times New Roman"/>
          <w:bCs/>
          <w:sz w:val="20"/>
          <w:szCs w:val="24"/>
        </w:rPr>
        <w:t>g</w:t>
      </w:r>
      <w:r w:rsidRPr="005D5C15">
        <w:rPr>
          <w:rFonts w:ascii="Times New Roman" w:hAnsi="Times New Roman" w:cs="Times New Roman"/>
          <w:bCs/>
          <w:sz w:val="20"/>
          <w:szCs w:val="24"/>
        </w:rPr>
        <w:t xml:space="preserve">roup2: Gradual  </w:t>
      </w:r>
      <w:r w:rsidR="000067FC" w:rsidRPr="005D5C15">
        <w:rPr>
          <w:rFonts w:ascii="Times New Roman" w:hAnsi="Times New Roman" w:cs="Times New Roman"/>
          <w:bCs/>
          <w:sz w:val="20"/>
          <w:szCs w:val="24"/>
        </w:rPr>
        <w:t>d</w:t>
      </w:r>
      <w:r w:rsidRPr="005D5C15">
        <w:rPr>
          <w:rFonts w:ascii="Times New Roman" w:hAnsi="Times New Roman" w:cs="Times New Roman"/>
          <w:bCs/>
          <w:sz w:val="20"/>
          <w:szCs w:val="24"/>
        </w:rPr>
        <w:t xml:space="preserve">ose Increase; Group3: </w:t>
      </w:r>
      <w:r w:rsidR="000B229B" w:rsidRPr="005D5C15">
        <w:rPr>
          <w:rFonts w:ascii="Times New Roman" w:hAnsi="Times New Roman" w:cs="Times New Roman"/>
          <w:bCs/>
          <w:sz w:val="20"/>
          <w:szCs w:val="24"/>
        </w:rPr>
        <w:t>c</w:t>
      </w:r>
      <w:r w:rsidRPr="005D5C15">
        <w:rPr>
          <w:rFonts w:ascii="Times New Roman" w:hAnsi="Times New Roman" w:cs="Times New Roman"/>
          <w:bCs/>
          <w:sz w:val="20"/>
          <w:szCs w:val="24"/>
        </w:rPr>
        <w:t xml:space="preserve">onsistent </w:t>
      </w:r>
      <w:r w:rsidR="000067FC" w:rsidRPr="005D5C15">
        <w:rPr>
          <w:rFonts w:ascii="Times New Roman" w:hAnsi="Times New Roman" w:cs="Times New Roman"/>
          <w:bCs/>
          <w:sz w:val="20"/>
          <w:szCs w:val="24"/>
        </w:rPr>
        <w:t>l</w:t>
      </w:r>
      <w:r w:rsidRPr="005D5C15">
        <w:rPr>
          <w:rFonts w:ascii="Times New Roman" w:hAnsi="Times New Roman" w:cs="Times New Roman"/>
          <w:bCs/>
          <w:sz w:val="20"/>
          <w:szCs w:val="24"/>
        </w:rPr>
        <w:t xml:space="preserve">ow-Dose;  Group4: </w:t>
      </w:r>
      <w:r w:rsidR="000B229B" w:rsidRPr="005D5C15">
        <w:rPr>
          <w:rFonts w:ascii="Times New Roman" w:hAnsi="Times New Roman" w:cs="Times New Roman"/>
          <w:bCs/>
          <w:sz w:val="20"/>
          <w:szCs w:val="24"/>
        </w:rPr>
        <w:t>c</w:t>
      </w:r>
      <w:r w:rsidRPr="005D5C15">
        <w:rPr>
          <w:rFonts w:ascii="Times New Roman" w:hAnsi="Times New Roman" w:cs="Times New Roman"/>
          <w:bCs/>
          <w:sz w:val="20"/>
          <w:szCs w:val="24"/>
        </w:rPr>
        <w:t xml:space="preserve">onsistent </w:t>
      </w:r>
      <w:r w:rsidR="000067FC" w:rsidRPr="005D5C15">
        <w:rPr>
          <w:rFonts w:ascii="Times New Roman" w:hAnsi="Times New Roman" w:cs="Times New Roman"/>
          <w:bCs/>
          <w:sz w:val="20"/>
          <w:szCs w:val="24"/>
        </w:rPr>
        <w:t>high-d</w:t>
      </w:r>
      <w:r w:rsidRPr="005D5C15">
        <w:rPr>
          <w:rFonts w:ascii="Times New Roman" w:hAnsi="Times New Roman" w:cs="Times New Roman"/>
          <w:bCs/>
          <w:sz w:val="20"/>
          <w:szCs w:val="24"/>
        </w:rPr>
        <w:t>ose</w:t>
      </w:r>
    </w:p>
    <w:p w:rsidR="006A2939" w:rsidRPr="005D5C15" w:rsidRDefault="0036122C" w:rsidP="006A2939">
      <w:pPr>
        <w:spacing w:line="240" w:lineRule="auto"/>
        <w:rPr>
          <w:rFonts w:ascii="Times New Roman" w:hAnsi="Times New Roman" w:cs="Times New Roman"/>
          <w:bCs/>
          <w:sz w:val="20"/>
          <w:szCs w:val="24"/>
        </w:rPr>
      </w:pPr>
      <w:r w:rsidRPr="005D5C15">
        <w:rPr>
          <w:rFonts w:ascii="Times New Roman" w:hAnsi="Times New Roman" w:cs="Times New Roman"/>
          <w:bCs/>
          <w:sz w:val="20"/>
          <w:szCs w:val="24"/>
          <w:vertAlign w:val="superscript"/>
        </w:rPr>
        <w:t>b</w:t>
      </w:r>
      <w:r w:rsidR="006E7040" w:rsidRPr="005D5C15">
        <w:rPr>
          <w:rFonts w:ascii="Times New Roman" w:hAnsi="Times New Roman" w:cs="Times New Roman"/>
          <w:bCs/>
          <w:sz w:val="20"/>
          <w:szCs w:val="24"/>
          <w:vertAlign w:val="superscript"/>
        </w:rPr>
        <w:t xml:space="preserve"> </w:t>
      </w:r>
      <w:r w:rsidR="006E7040" w:rsidRPr="005D5C15">
        <w:rPr>
          <w:rFonts w:ascii="Times New Roman" w:hAnsi="Times New Roman" w:cs="Times New Roman"/>
          <w:bCs/>
          <w:sz w:val="20"/>
          <w:szCs w:val="24"/>
        </w:rPr>
        <w:t>Cox hazard regression model</w:t>
      </w:r>
      <w:r w:rsidR="000B229B" w:rsidRPr="005D5C15">
        <w:rPr>
          <w:rFonts w:ascii="Times New Roman" w:hAnsi="Times New Roman" w:cs="Times New Roman"/>
          <w:bCs/>
          <w:sz w:val="20"/>
          <w:szCs w:val="24"/>
        </w:rPr>
        <w:t xml:space="preserve"> with the inverse probability of weighting treatment (IPTW) to account </w:t>
      </w:r>
      <w:r w:rsidR="006E7040" w:rsidRPr="005D5C15">
        <w:rPr>
          <w:rFonts w:ascii="Times New Roman" w:hAnsi="Times New Roman" w:cs="Times New Roman"/>
          <w:bCs/>
          <w:sz w:val="20"/>
          <w:szCs w:val="24"/>
        </w:rPr>
        <w:t xml:space="preserve">for baseline characteristics </w:t>
      </w:r>
      <w:r w:rsidR="00034F48" w:rsidRPr="005D5C15">
        <w:rPr>
          <w:rFonts w:ascii="Times New Roman" w:hAnsi="Times New Roman" w:cs="Times New Roman"/>
          <w:bCs/>
          <w:sz w:val="20"/>
          <w:szCs w:val="24"/>
        </w:rPr>
        <w:t>(inclu</w:t>
      </w:r>
      <w:r w:rsidR="006114E7" w:rsidRPr="005D5C15">
        <w:rPr>
          <w:rFonts w:ascii="Times New Roman" w:hAnsi="Times New Roman" w:cs="Times New Roman"/>
          <w:bCs/>
          <w:sz w:val="20"/>
          <w:szCs w:val="24"/>
        </w:rPr>
        <w:t>ding categorical age, sex, race</w:t>
      </w:r>
      <w:r w:rsidR="00034F48" w:rsidRPr="005D5C15">
        <w:rPr>
          <w:rFonts w:ascii="Times New Roman" w:hAnsi="Times New Roman" w:cs="Times New Roman"/>
          <w:bCs/>
          <w:sz w:val="20"/>
          <w:szCs w:val="24"/>
        </w:rPr>
        <w:t>/ethnicity, low-income subsidy status, region, tobacco or alcohol use disorder, types of chronic pain, chronic conditions</w:t>
      </w:r>
      <w:r w:rsidR="000B229B" w:rsidRPr="005D5C15">
        <w:rPr>
          <w:rFonts w:ascii="Times New Roman" w:hAnsi="Times New Roman" w:cs="Times New Roman"/>
          <w:bCs/>
          <w:sz w:val="20"/>
          <w:szCs w:val="24"/>
        </w:rPr>
        <w:t>,</w:t>
      </w:r>
      <w:r w:rsidR="00034F48" w:rsidRPr="005D5C15">
        <w:rPr>
          <w:rFonts w:ascii="Times New Roman" w:hAnsi="Times New Roman" w:cs="Times New Roman"/>
          <w:bCs/>
          <w:sz w:val="20"/>
          <w:szCs w:val="24"/>
        </w:rPr>
        <w:t xml:space="preserve"> polypharmacy, any hospitalization, any emergency department visit, and any skilled nursing facility service)</w:t>
      </w:r>
      <w:r w:rsidR="000B229B" w:rsidRPr="005D5C15">
        <w:rPr>
          <w:rFonts w:ascii="Times New Roman" w:hAnsi="Times New Roman" w:cs="Times New Roman"/>
          <w:bCs/>
          <w:sz w:val="20"/>
          <w:szCs w:val="24"/>
        </w:rPr>
        <w:t>. D</w:t>
      </w:r>
      <w:r w:rsidR="006E7040" w:rsidRPr="005D5C15">
        <w:rPr>
          <w:rFonts w:ascii="Times New Roman" w:hAnsi="Times New Roman" w:cs="Times New Roman"/>
          <w:bCs/>
          <w:sz w:val="20"/>
          <w:szCs w:val="24"/>
        </w:rPr>
        <w:t>uration of opioid use (in days)</w:t>
      </w:r>
      <w:r w:rsidR="000B229B" w:rsidRPr="005D5C15">
        <w:rPr>
          <w:rFonts w:ascii="Times New Roman" w:hAnsi="Times New Roman" w:cs="Times New Roman"/>
          <w:bCs/>
          <w:sz w:val="20"/>
          <w:szCs w:val="24"/>
        </w:rPr>
        <w:t xml:space="preserve"> since opioid initiation, </w:t>
      </w:r>
      <w:r w:rsidR="006E7040" w:rsidRPr="005D5C15">
        <w:rPr>
          <w:rFonts w:ascii="Times New Roman" w:hAnsi="Times New Roman" w:cs="Times New Roman"/>
          <w:bCs/>
          <w:sz w:val="20"/>
          <w:szCs w:val="24"/>
        </w:rPr>
        <w:t>which remained unbalance</w:t>
      </w:r>
      <w:r w:rsidR="00DA39C0" w:rsidRPr="005D5C15">
        <w:rPr>
          <w:rFonts w:ascii="Times New Roman" w:hAnsi="Times New Roman" w:cs="Times New Roman"/>
          <w:bCs/>
          <w:sz w:val="20"/>
          <w:szCs w:val="24"/>
        </w:rPr>
        <w:t>d</w:t>
      </w:r>
      <w:r w:rsidR="000B229B" w:rsidRPr="005D5C15">
        <w:rPr>
          <w:rFonts w:ascii="Times New Roman" w:hAnsi="Times New Roman" w:cs="Times New Roman"/>
          <w:bCs/>
          <w:sz w:val="20"/>
          <w:szCs w:val="24"/>
        </w:rPr>
        <w:t xml:space="preserve"> between groups after IPTW, </w:t>
      </w:r>
      <w:proofErr w:type="gramStart"/>
      <w:r w:rsidR="000B229B" w:rsidRPr="005D5C15">
        <w:rPr>
          <w:rFonts w:ascii="Times New Roman" w:hAnsi="Times New Roman" w:cs="Times New Roman"/>
          <w:bCs/>
          <w:sz w:val="20"/>
          <w:szCs w:val="24"/>
        </w:rPr>
        <w:t>was adjusted</w:t>
      </w:r>
      <w:proofErr w:type="gramEnd"/>
      <w:r w:rsidR="000B229B" w:rsidRPr="005D5C15">
        <w:rPr>
          <w:rFonts w:ascii="Times New Roman" w:hAnsi="Times New Roman" w:cs="Times New Roman"/>
          <w:bCs/>
          <w:sz w:val="20"/>
          <w:szCs w:val="24"/>
        </w:rPr>
        <w:t xml:space="preserve"> as a covariate in the final IPTW weighted Cox model. </w:t>
      </w:r>
      <w:bookmarkStart w:id="0" w:name="_GoBack"/>
      <w:bookmarkEnd w:id="0"/>
    </w:p>
    <w:p w:rsidR="00EC6D2B" w:rsidRPr="005D5C15" w:rsidRDefault="00EC6D2B" w:rsidP="00EC6D2B">
      <w:pPr>
        <w:spacing w:line="240" w:lineRule="auto"/>
        <w:rPr>
          <w:rFonts w:ascii="Times New Roman" w:hAnsi="Times New Roman" w:cs="Times New Roman"/>
          <w:bCs/>
          <w:sz w:val="22"/>
          <w:szCs w:val="24"/>
          <w:vertAlign w:val="superscript"/>
        </w:rPr>
      </w:pPr>
    </w:p>
    <w:p w:rsidR="00AE40A2" w:rsidRPr="005D5C15" w:rsidRDefault="00AE40A2">
      <w:pPr>
        <w:rPr>
          <w:rFonts w:ascii="Times New Roman" w:hAnsi="Times New Roman" w:cs="Times New Roman"/>
          <w:sz w:val="20"/>
          <w:szCs w:val="20"/>
        </w:rPr>
      </w:pPr>
    </w:p>
    <w:p w:rsidR="00AE40A2" w:rsidRPr="005D5C15" w:rsidRDefault="00AE40A2">
      <w:pPr>
        <w:rPr>
          <w:rFonts w:ascii="Times New Roman" w:hAnsi="Times New Roman" w:cs="Times New Roman"/>
          <w:sz w:val="20"/>
          <w:szCs w:val="20"/>
        </w:rPr>
      </w:pPr>
    </w:p>
    <w:p w:rsidR="007648FD" w:rsidRPr="005D5C15" w:rsidRDefault="007648FD">
      <w:pPr>
        <w:rPr>
          <w:rFonts w:ascii="Times New Roman" w:hAnsi="Times New Roman" w:cs="Times New Roman"/>
          <w:sz w:val="20"/>
          <w:szCs w:val="20"/>
        </w:rPr>
      </w:pPr>
    </w:p>
    <w:sectPr w:rsidR="007648FD" w:rsidRPr="005D5C15" w:rsidSect="004425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A4A24"/>
    <w:multiLevelType w:val="multilevel"/>
    <w:tmpl w:val="2A661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6155D5"/>
    <w:multiLevelType w:val="hybridMultilevel"/>
    <w:tmpl w:val="5CC0CD3A"/>
    <w:lvl w:ilvl="0" w:tplc="839A39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B034B"/>
    <w:multiLevelType w:val="multilevel"/>
    <w:tmpl w:val="00FC0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1255F2"/>
    <w:multiLevelType w:val="hybridMultilevel"/>
    <w:tmpl w:val="400A20E0"/>
    <w:lvl w:ilvl="0" w:tplc="34F05B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641628"/>
    <w:multiLevelType w:val="hybridMultilevel"/>
    <w:tmpl w:val="60ECA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357FC0"/>
    <w:multiLevelType w:val="multilevel"/>
    <w:tmpl w:val="55761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B8453FA"/>
    <w:multiLevelType w:val="multilevel"/>
    <w:tmpl w:val="AF0C0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NjezNLC0sLQwNDNV0lEKTi0uzszPAykwNKoFAKyxTv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072021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9vazena2xz4ez5t8vx0a3aat059059vrs&quot;&gt;My EndNote Library&lt;record-ids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1B62AB"/>
    <w:rsid w:val="00001901"/>
    <w:rsid w:val="000067FC"/>
    <w:rsid w:val="00015337"/>
    <w:rsid w:val="000163DF"/>
    <w:rsid w:val="000307E2"/>
    <w:rsid w:val="00034F48"/>
    <w:rsid w:val="000479EA"/>
    <w:rsid w:val="00050999"/>
    <w:rsid w:val="00063877"/>
    <w:rsid w:val="00074C24"/>
    <w:rsid w:val="0007695D"/>
    <w:rsid w:val="00085A01"/>
    <w:rsid w:val="000A177E"/>
    <w:rsid w:val="000B03C0"/>
    <w:rsid w:val="000B229B"/>
    <w:rsid w:val="000B2DBF"/>
    <w:rsid w:val="000B3BB3"/>
    <w:rsid w:val="000B5D10"/>
    <w:rsid w:val="000C5BB8"/>
    <w:rsid w:val="000D22C2"/>
    <w:rsid w:val="000E49D9"/>
    <w:rsid w:val="000E5398"/>
    <w:rsid w:val="0013068B"/>
    <w:rsid w:val="00137F2C"/>
    <w:rsid w:val="00143476"/>
    <w:rsid w:val="00145976"/>
    <w:rsid w:val="00145C36"/>
    <w:rsid w:val="00173F3A"/>
    <w:rsid w:val="00180D8F"/>
    <w:rsid w:val="001867A9"/>
    <w:rsid w:val="00190FF1"/>
    <w:rsid w:val="00194AE7"/>
    <w:rsid w:val="001A4FBE"/>
    <w:rsid w:val="001B0E9E"/>
    <w:rsid w:val="001B62AB"/>
    <w:rsid w:val="001C0168"/>
    <w:rsid w:val="001C30BA"/>
    <w:rsid w:val="001C45B0"/>
    <w:rsid w:val="001C6287"/>
    <w:rsid w:val="001C6D6F"/>
    <w:rsid w:val="001E15C1"/>
    <w:rsid w:val="001E5445"/>
    <w:rsid w:val="001E729E"/>
    <w:rsid w:val="001F3162"/>
    <w:rsid w:val="001F5A43"/>
    <w:rsid w:val="00201E4B"/>
    <w:rsid w:val="00225950"/>
    <w:rsid w:val="00232AEB"/>
    <w:rsid w:val="002372B3"/>
    <w:rsid w:val="00242381"/>
    <w:rsid w:val="002504A1"/>
    <w:rsid w:val="00264EB7"/>
    <w:rsid w:val="0026653A"/>
    <w:rsid w:val="00273CBE"/>
    <w:rsid w:val="00274E9A"/>
    <w:rsid w:val="00275FC6"/>
    <w:rsid w:val="00283871"/>
    <w:rsid w:val="0028430B"/>
    <w:rsid w:val="00286FF6"/>
    <w:rsid w:val="0028772A"/>
    <w:rsid w:val="002A21B5"/>
    <w:rsid w:val="002A590B"/>
    <w:rsid w:val="002C130C"/>
    <w:rsid w:val="002C48CC"/>
    <w:rsid w:val="002F379F"/>
    <w:rsid w:val="002F4265"/>
    <w:rsid w:val="00311174"/>
    <w:rsid w:val="00311518"/>
    <w:rsid w:val="00326AF0"/>
    <w:rsid w:val="0033277E"/>
    <w:rsid w:val="00337167"/>
    <w:rsid w:val="00342C65"/>
    <w:rsid w:val="0036122C"/>
    <w:rsid w:val="00376A0E"/>
    <w:rsid w:val="00383D8C"/>
    <w:rsid w:val="00393C48"/>
    <w:rsid w:val="00394A96"/>
    <w:rsid w:val="003B07D0"/>
    <w:rsid w:val="003B62A2"/>
    <w:rsid w:val="003C193E"/>
    <w:rsid w:val="003C36EC"/>
    <w:rsid w:val="003C674A"/>
    <w:rsid w:val="003E2915"/>
    <w:rsid w:val="003F0096"/>
    <w:rsid w:val="003F4F5A"/>
    <w:rsid w:val="003F7A58"/>
    <w:rsid w:val="00415F38"/>
    <w:rsid w:val="004239C3"/>
    <w:rsid w:val="00441133"/>
    <w:rsid w:val="004425E8"/>
    <w:rsid w:val="0044742D"/>
    <w:rsid w:val="0045732F"/>
    <w:rsid w:val="00461140"/>
    <w:rsid w:val="004633C2"/>
    <w:rsid w:val="00463E34"/>
    <w:rsid w:val="004A42DE"/>
    <w:rsid w:val="004A4766"/>
    <w:rsid w:val="004B3E89"/>
    <w:rsid w:val="004B4DEE"/>
    <w:rsid w:val="004D176E"/>
    <w:rsid w:val="004E1DD4"/>
    <w:rsid w:val="004E4AB3"/>
    <w:rsid w:val="004E6E43"/>
    <w:rsid w:val="004E7653"/>
    <w:rsid w:val="004F13E0"/>
    <w:rsid w:val="00501D42"/>
    <w:rsid w:val="005142CD"/>
    <w:rsid w:val="0052152B"/>
    <w:rsid w:val="00523E13"/>
    <w:rsid w:val="00534AD3"/>
    <w:rsid w:val="00542C46"/>
    <w:rsid w:val="005468C7"/>
    <w:rsid w:val="005516AE"/>
    <w:rsid w:val="005541CA"/>
    <w:rsid w:val="00557F1C"/>
    <w:rsid w:val="00564612"/>
    <w:rsid w:val="005756C0"/>
    <w:rsid w:val="00576B07"/>
    <w:rsid w:val="00577DB9"/>
    <w:rsid w:val="005828EB"/>
    <w:rsid w:val="00583180"/>
    <w:rsid w:val="00592D5F"/>
    <w:rsid w:val="00593025"/>
    <w:rsid w:val="0059491B"/>
    <w:rsid w:val="00596373"/>
    <w:rsid w:val="005A161D"/>
    <w:rsid w:val="005C5F1C"/>
    <w:rsid w:val="005D5C15"/>
    <w:rsid w:val="005D7270"/>
    <w:rsid w:val="005E1BC4"/>
    <w:rsid w:val="005E3BA1"/>
    <w:rsid w:val="005E6A74"/>
    <w:rsid w:val="005F05DE"/>
    <w:rsid w:val="005F4FF9"/>
    <w:rsid w:val="006017AB"/>
    <w:rsid w:val="006114E7"/>
    <w:rsid w:val="00616411"/>
    <w:rsid w:val="00632FB1"/>
    <w:rsid w:val="00633F08"/>
    <w:rsid w:val="0063558C"/>
    <w:rsid w:val="00640773"/>
    <w:rsid w:val="00654911"/>
    <w:rsid w:val="00662D91"/>
    <w:rsid w:val="00664337"/>
    <w:rsid w:val="006647FC"/>
    <w:rsid w:val="00684E59"/>
    <w:rsid w:val="006A2939"/>
    <w:rsid w:val="006C3677"/>
    <w:rsid w:val="006C5B2A"/>
    <w:rsid w:val="006D5942"/>
    <w:rsid w:val="006E7040"/>
    <w:rsid w:val="006F56DC"/>
    <w:rsid w:val="00702238"/>
    <w:rsid w:val="0070290E"/>
    <w:rsid w:val="0071723E"/>
    <w:rsid w:val="007306FB"/>
    <w:rsid w:val="0074620B"/>
    <w:rsid w:val="0076039D"/>
    <w:rsid w:val="007648FD"/>
    <w:rsid w:val="00765869"/>
    <w:rsid w:val="00783056"/>
    <w:rsid w:val="00785183"/>
    <w:rsid w:val="007941E5"/>
    <w:rsid w:val="007A0FD2"/>
    <w:rsid w:val="007A5EFF"/>
    <w:rsid w:val="007A7A4B"/>
    <w:rsid w:val="007B282A"/>
    <w:rsid w:val="007B4AFC"/>
    <w:rsid w:val="007D7914"/>
    <w:rsid w:val="007F499E"/>
    <w:rsid w:val="0080656D"/>
    <w:rsid w:val="00807B92"/>
    <w:rsid w:val="0081722D"/>
    <w:rsid w:val="008206CB"/>
    <w:rsid w:val="00830DA1"/>
    <w:rsid w:val="00840A60"/>
    <w:rsid w:val="008509B0"/>
    <w:rsid w:val="00857337"/>
    <w:rsid w:val="00873E03"/>
    <w:rsid w:val="008904C7"/>
    <w:rsid w:val="00892305"/>
    <w:rsid w:val="008958E1"/>
    <w:rsid w:val="008968DF"/>
    <w:rsid w:val="008B2949"/>
    <w:rsid w:val="008B56B1"/>
    <w:rsid w:val="008B5EC5"/>
    <w:rsid w:val="008E107A"/>
    <w:rsid w:val="008E4626"/>
    <w:rsid w:val="00904212"/>
    <w:rsid w:val="00906BC1"/>
    <w:rsid w:val="00913857"/>
    <w:rsid w:val="0092536E"/>
    <w:rsid w:val="0092768B"/>
    <w:rsid w:val="00940B55"/>
    <w:rsid w:val="00940ED6"/>
    <w:rsid w:val="00944E93"/>
    <w:rsid w:val="00945214"/>
    <w:rsid w:val="009454AE"/>
    <w:rsid w:val="00947C41"/>
    <w:rsid w:val="00953EF3"/>
    <w:rsid w:val="00965C3A"/>
    <w:rsid w:val="00971A41"/>
    <w:rsid w:val="00976093"/>
    <w:rsid w:val="00977DBA"/>
    <w:rsid w:val="00991752"/>
    <w:rsid w:val="00996808"/>
    <w:rsid w:val="009A255D"/>
    <w:rsid w:val="009C1F17"/>
    <w:rsid w:val="009C7A4C"/>
    <w:rsid w:val="009D1AA4"/>
    <w:rsid w:val="009D57D4"/>
    <w:rsid w:val="009D6FB9"/>
    <w:rsid w:val="009D78D0"/>
    <w:rsid w:val="009F0322"/>
    <w:rsid w:val="009F38D3"/>
    <w:rsid w:val="009F723B"/>
    <w:rsid w:val="009F7EB6"/>
    <w:rsid w:val="00A04C3C"/>
    <w:rsid w:val="00A106F8"/>
    <w:rsid w:val="00A25F67"/>
    <w:rsid w:val="00A27F9B"/>
    <w:rsid w:val="00A35EA5"/>
    <w:rsid w:val="00A52CE0"/>
    <w:rsid w:val="00A63F25"/>
    <w:rsid w:val="00A65A78"/>
    <w:rsid w:val="00A82B64"/>
    <w:rsid w:val="00AA6F9A"/>
    <w:rsid w:val="00AA7DEA"/>
    <w:rsid w:val="00AB08DA"/>
    <w:rsid w:val="00AB5645"/>
    <w:rsid w:val="00AC3B2F"/>
    <w:rsid w:val="00AC3D5E"/>
    <w:rsid w:val="00AD0E34"/>
    <w:rsid w:val="00AD29F2"/>
    <w:rsid w:val="00AE40A2"/>
    <w:rsid w:val="00AF73FC"/>
    <w:rsid w:val="00AF794F"/>
    <w:rsid w:val="00B007B8"/>
    <w:rsid w:val="00B229F2"/>
    <w:rsid w:val="00B23632"/>
    <w:rsid w:val="00B27142"/>
    <w:rsid w:val="00B37335"/>
    <w:rsid w:val="00B41C3F"/>
    <w:rsid w:val="00B571CA"/>
    <w:rsid w:val="00B61D75"/>
    <w:rsid w:val="00B6502B"/>
    <w:rsid w:val="00B71A3A"/>
    <w:rsid w:val="00B73634"/>
    <w:rsid w:val="00B766D8"/>
    <w:rsid w:val="00B866C3"/>
    <w:rsid w:val="00B875D4"/>
    <w:rsid w:val="00B92BC8"/>
    <w:rsid w:val="00B945AC"/>
    <w:rsid w:val="00B9782F"/>
    <w:rsid w:val="00BB3147"/>
    <w:rsid w:val="00BB7828"/>
    <w:rsid w:val="00BC2938"/>
    <w:rsid w:val="00BC3C73"/>
    <w:rsid w:val="00C03C47"/>
    <w:rsid w:val="00C11BF8"/>
    <w:rsid w:val="00C15418"/>
    <w:rsid w:val="00C15DB6"/>
    <w:rsid w:val="00C30558"/>
    <w:rsid w:val="00C3280B"/>
    <w:rsid w:val="00C3317F"/>
    <w:rsid w:val="00C548E9"/>
    <w:rsid w:val="00C86FC4"/>
    <w:rsid w:val="00CA70A4"/>
    <w:rsid w:val="00CB0229"/>
    <w:rsid w:val="00CB77A4"/>
    <w:rsid w:val="00CC57C2"/>
    <w:rsid w:val="00CD5C5D"/>
    <w:rsid w:val="00CD6823"/>
    <w:rsid w:val="00CE4976"/>
    <w:rsid w:val="00CF4210"/>
    <w:rsid w:val="00CF4649"/>
    <w:rsid w:val="00CF729F"/>
    <w:rsid w:val="00D079AC"/>
    <w:rsid w:val="00D100BB"/>
    <w:rsid w:val="00D3093F"/>
    <w:rsid w:val="00D47612"/>
    <w:rsid w:val="00D51A3A"/>
    <w:rsid w:val="00D531F3"/>
    <w:rsid w:val="00D550C5"/>
    <w:rsid w:val="00D57FD8"/>
    <w:rsid w:val="00DA39C0"/>
    <w:rsid w:val="00DB496C"/>
    <w:rsid w:val="00DC23E3"/>
    <w:rsid w:val="00DD7214"/>
    <w:rsid w:val="00DE7058"/>
    <w:rsid w:val="00E00F5B"/>
    <w:rsid w:val="00E115E4"/>
    <w:rsid w:val="00E31D85"/>
    <w:rsid w:val="00E52031"/>
    <w:rsid w:val="00E52E85"/>
    <w:rsid w:val="00E61D45"/>
    <w:rsid w:val="00E669C5"/>
    <w:rsid w:val="00E87F55"/>
    <w:rsid w:val="00E92559"/>
    <w:rsid w:val="00E97DCA"/>
    <w:rsid w:val="00EA08DC"/>
    <w:rsid w:val="00EA2CED"/>
    <w:rsid w:val="00EA7383"/>
    <w:rsid w:val="00EB18FC"/>
    <w:rsid w:val="00EB1B52"/>
    <w:rsid w:val="00EB3BA0"/>
    <w:rsid w:val="00EC5248"/>
    <w:rsid w:val="00EC64AB"/>
    <w:rsid w:val="00EC6D2B"/>
    <w:rsid w:val="00EC7801"/>
    <w:rsid w:val="00EE4830"/>
    <w:rsid w:val="00EF212B"/>
    <w:rsid w:val="00EF458D"/>
    <w:rsid w:val="00F11FCB"/>
    <w:rsid w:val="00F13D48"/>
    <w:rsid w:val="00F274AE"/>
    <w:rsid w:val="00F61384"/>
    <w:rsid w:val="00F61E9D"/>
    <w:rsid w:val="00F6274A"/>
    <w:rsid w:val="00F64360"/>
    <w:rsid w:val="00F655DB"/>
    <w:rsid w:val="00F70855"/>
    <w:rsid w:val="00F742AD"/>
    <w:rsid w:val="00F74886"/>
    <w:rsid w:val="00F86CD3"/>
    <w:rsid w:val="00F920F0"/>
    <w:rsid w:val="00FA0D75"/>
    <w:rsid w:val="00FB4C9A"/>
    <w:rsid w:val="00FB7DFD"/>
    <w:rsid w:val="00FC2061"/>
    <w:rsid w:val="00FD6B89"/>
    <w:rsid w:val="00FF6870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221E"/>
  <w15:chartTrackingRefBased/>
  <w15:docId w15:val="{85FA0B06-66C4-41EA-A86B-9F99A736B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2AB"/>
    <w:pPr>
      <w:spacing w:after="0" w:line="480" w:lineRule="auto"/>
    </w:pPr>
    <w:rPr>
      <w:rFonts w:ascii="Calibri" w:eastAsiaTheme="minorHAnsi" w:hAnsi="Calibri"/>
      <w:kern w:val="2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2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B3"/>
    <w:rPr>
      <w:rFonts w:ascii="Segoe UI" w:eastAsiaTheme="minorHAnsi" w:hAnsi="Segoe UI" w:cs="Segoe UI"/>
      <w:kern w:val="2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015337"/>
    <w:pPr>
      <w:widowControl w:val="0"/>
      <w:autoSpaceDE w:val="0"/>
      <w:autoSpaceDN w:val="0"/>
      <w:spacing w:line="240" w:lineRule="auto"/>
      <w:ind w:left="859" w:hanging="720"/>
    </w:pPr>
    <w:rPr>
      <w:rFonts w:ascii="Arial" w:eastAsia="Arial" w:hAnsi="Arial" w:cs="Arial"/>
      <w:kern w:val="0"/>
      <w:sz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015337"/>
    <w:rPr>
      <w:rFonts w:ascii="Arial" w:eastAsia="Arial" w:hAnsi="Arial" w:cs="Arial"/>
      <w:lang w:eastAsia="en-US" w:bidi="en-US"/>
    </w:rPr>
  </w:style>
  <w:style w:type="paragraph" w:styleId="NormalWeb">
    <w:name w:val="Normal (Web)"/>
    <w:basedOn w:val="Normal"/>
    <w:uiPriority w:val="99"/>
    <w:unhideWhenUsed/>
    <w:rsid w:val="0001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zh-TW"/>
    </w:rPr>
  </w:style>
  <w:style w:type="paragraph" w:customStyle="1" w:styleId="Default">
    <w:name w:val="Default"/>
    <w:rsid w:val="00EC780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0D22C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63E3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E40A2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E40A2"/>
    <w:rPr>
      <w:rFonts w:ascii="Calibri" w:eastAsiaTheme="minorHAnsi" w:hAnsi="Calibri" w:cs="Calibri"/>
      <w:noProof/>
      <w:kern w:val="2"/>
      <w:sz w:val="24"/>
      <w:lang w:eastAsia="en-US" w:bidi="en-US"/>
    </w:rPr>
  </w:style>
  <w:style w:type="paragraph" w:customStyle="1" w:styleId="EndNoteBibliography">
    <w:name w:val="EndNote Bibliography"/>
    <w:basedOn w:val="Normal"/>
    <w:link w:val="EndNoteBibliographyChar"/>
    <w:rsid w:val="00AE40A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AE40A2"/>
    <w:rPr>
      <w:rFonts w:ascii="Calibri" w:eastAsiaTheme="minorHAnsi" w:hAnsi="Calibri" w:cs="Calibri"/>
      <w:noProof/>
      <w:kern w:val="2"/>
      <w:sz w:val="24"/>
      <w:lang w:eastAsia="en-US" w:bidi="en-US"/>
    </w:rPr>
  </w:style>
  <w:style w:type="paragraph" w:styleId="ListParagraph">
    <w:name w:val="List Paragraph"/>
    <w:basedOn w:val="Normal"/>
    <w:uiPriority w:val="34"/>
    <w:qFormat/>
    <w:rsid w:val="00C03C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8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Yu-Jung</cp:lastModifiedBy>
  <cp:revision>14</cp:revision>
  <cp:lastPrinted>2021-12-22T21:42:00Z</cp:lastPrinted>
  <dcterms:created xsi:type="dcterms:W3CDTF">2021-12-24T17:02:00Z</dcterms:created>
  <dcterms:modified xsi:type="dcterms:W3CDTF">2022-02-15T17:06:00Z</dcterms:modified>
</cp:coreProperties>
</file>